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2. SAS-callable SUDAAN program for this study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 ;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c2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8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8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0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1&g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8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18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8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age_1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3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18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mar_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&lt;edu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education level*/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 in (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9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&lt;edu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9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&lt;edu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9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in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p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homein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p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individual monthly income*/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homein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p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in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p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homein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p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_in_m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family income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home_in_m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family income*/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home_in_m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smoking status, 1:none; 2: smoker; 3:quit 2*/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 in (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 smok_now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and smok_now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FF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/* define secondhand smoking 1:none; 2: yes*/;</w:t>
      </w:r>
    </w:p>
    <w:p>
      <w:pPr>
        <w:pStyle w:val="Normal"/>
        <w:autoSpaceDE w:val="false"/>
        <w:rPr>
          <w:rFonts w:ascii="Times New Roman" w:hAnsi="Times New Roman" w:cs="Times New Roman"/>
          <w:color w:val="008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oth_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choo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orkplac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rest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ubic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oth_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choo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orkplac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ubic_in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and T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ubic_out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or oth_ho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or schoo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or workplac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4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home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and oth_home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 school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and  workplace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4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rest 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and pubic 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 and pubic_in 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pubic_out 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rest 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ubic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pubic_in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ubic_out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public_smok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t_public_smok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SHS=t_public_smok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yea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0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1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  and pubic_in 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SHS=pubic_in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smoking status, 1=no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smoking status, 2=yes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uit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quit, 1=no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uit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quit, 2=yes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onc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ever-smoker, 1=never*/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onc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ever-smoker, 2=ever*/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smok_no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1=smok_no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smok_no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0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6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smok_no_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leve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smok_no_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leve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smok_no_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leve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smok_no_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8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_no_level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_UB&l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_ub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_ub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now_ub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now_ub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ow_cc1=now_cc*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&lt;now_cc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cc=now_cc1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_cc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cc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&lt;now_cc1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7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owcc=now_cc1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 in (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time=smoker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 smok_qy&g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ti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  and  smok_qtr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ti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els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  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time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>/*define quit time, 1: &lt; 1 year, 2:1 year +*/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moker_q_time  in (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  <w:r>
        <w:rPr>
          <w:rFonts w:cs="Times New Roman" w:ascii="Times New Roman" w:hAnsi="Times New Roman"/>
          <w:color w:val="008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moker_q_time  in (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_year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last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last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y=acl_last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1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m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1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m=acl_1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1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1 in (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)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demographic characteristics'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data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&lt;=survey&l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 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crosstab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filetype=sas design=wor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group  sex survey  age_4new  city1 edu_1  income_h  income_p  mar_new  work_now  smoker  drink betel_y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level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able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*survey*(age_4new  city1 edu_1  income_h  mar_new  work_now  smoker  drink betel_y)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e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hisq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comparing categorical data in 2001</w:t>
      </w:r>
      <w:r>
        <w:rPr>
          <w:rFonts w:ascii="Times New Roman" w:hAnsi="Times New Roman" w:cs="MS Gothic;ＭＳ ゴシック" w:eastAsia="MS Gothic;ＭＳ ゴシック"/>
          <w:color w:val="800080"/>
          <w:sz w:val="20"/>
          <w:szCs w:val="20"/>
          <w:shd w:fill="FFFFFF" w:val="clear"/>
        </w:rPr>
        <w:t>、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2005</w:t>
      </w:r>
      <w:r>
        <w:rPr>
          <w:rFonts w:ascii="Times New Roman" w:hAnsi="Times New Roman" w:cs="MS Gothic;ＭＳ ゴシック" w:eastAsia="MS Gothic;ＭＳ ゴシック"/>
          <w:color w:val="800080"/>
          <w:sz w:val="20"/>
          <w:szCs w:val="20"/>
          <w:shd w:fill="FFFFFF" w:val="clear"/>
        </w:rPr>
        <w:t>、</w:t>
      </w:r>
      <w:r>
        <w:rPr>
          <w:rFonts w:ascii="Times New Roman" w:hAnsi="Times New Roman" w:cs="Times New Roman" w:eastAsia="Times New Roman"/>
          <w:color w:val="80008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2009</w:t>
      </w:r>
      <w:r>
        <w:rPr>
          <w:rFonts w:ascii="Times New Roman" w:hAnsi="Times New Roman" w:cs="MS Gothic;ＭＳ ゴシック" w:eastAsia="MS Gothic;ＭＳ ゴシック"/>
          <w:color w:val="800080"/>
          <w:sz w:val="20"/>
          <w:szCs w:val="20"/>
          <w:shd w:fill="FFFFFF" w:val="clear"/>
        </w:rPr>
        <w:t>、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2013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 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crosstab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filetype=sas design=wor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group survey sex smoker_now smoker_quit  age_4new  city1 edu_1  income_h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level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able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*age_4new*survey*(smoker_now  smoker_quit)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e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hisq 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comparing secondhand smoking-2005</w:t>
      </w:r>
      <w:r>
        <w:rPr>
          <w:rFonts w:ascii="Times New Roman" w:hAnsi="Times New Roman" w:cs="MS Gothic;ＭＳ ゴシック" w:eastAsia="MS Gothic;ＭＳ ゴシック"/>
          <w:color w:val="800080"/>
          <w:sz w:val="20"/>
          <w:szCs w:val="20"/>
          <w:shd w:fill="FFFFFF" w:val="clear"/>
        </w:rPr>
        <w:t>、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 xml:space="preserve">209 </w:t>
      </w:r>
      <w:r>
        <w:rPr>
          <w:rFonts w:ascii="Times New Roman" w:hAnsi="Times New Roman" w:cs="MS Gothic;ＭＳ ゴシック" w:eastAsia="MS Gothic;ＭＳ ゴシック"/>
          <w:color w:val="800080"/>
          <w:sz w:val="20"/>
          <w:szCs w:val="20"/>
          <w:shd w:fill="FFFFFF" w:val="clear"/>
        </w:rPr>
        <w:t>、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2013 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 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crosstab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filetype=sas design=wor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group smoker_now survey1 sex smoker_quit   home  oth_home  school  workplace  t_public_smok  t_smok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level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popn  smoker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able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*smoker_now*survey1*(home  oth_home  school  workplace  t_public_smok  t_smok)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e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hisq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Table 3. Factors associated with smoking in 2001 2005 2009 2013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1=smoker_now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logi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 design=wor;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popn sex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clas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4new survey  edu_1 NOW_UB  mar_new  income_h  income_p  betel_y   acl_y  city1  work_now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reflevel age_4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work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bete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mode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1=  age_4new  edu_1 city1  mar_new  income_h  work_now  betel_y   acl_y   survey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 factors associated with male quit smoking 2001 2005 2009 2013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uit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uit1=smoker_quit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logi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 design=wor;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popn sex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clas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4new survey  edu_1 NOW_UB  mar_new  income_h  income_p  betel_y   acl_y  city1  work_now 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reflevel age_4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work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bete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mode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quit1=  age_4new  edu_1 city1  mar_new  income_h  work_now  betel_y    acl_y   survey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daan: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Factors associated with males exposed to secondhand smoke in 2001 2005 2009 2013 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se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nhis2013.y4all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5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ge_4new=age_5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istrata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1&gt;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su_id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ex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i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smok&gt;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he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smok1=t_smok-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sor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dat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=kk;</w:t>
      </w: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urvey icounty istrata psu_id;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logis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ata=kk  design=wor;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title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secondhand smoking among non-smokers</w:t>
      </w:r>
      <w:bookmarkStart w:id="0" w:name="_GoBack"/>
      <w:bookmarkEnd w:id="0"/>
      <w:r>
        <w:rPr>
          <w:rFonts w:cs="Times New Roman" w:ascii="Times New Roman" w:hAnsi="Times New Roman"/>
          <w:color w:val="800080"/>
          <w:sz w:val="20"/>
          <w:szCs w:val="20"/>
          <w:shd w:fill="FFFFFF" w:val="clear"/>
        </w:rPr>
        <w:t>'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nest survey icounty istrata psu_id;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otcnt _zero_  _zero_ psu  _minus1_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ubpopn sex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 smoker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clas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ge_4new survey1  edu_1 NOW_UB  mar_new  income_h  income_p  betel_y  acl_y  city1  work_now smoker_now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weight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wt_n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reflevel age_4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edu_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surve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income_h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work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city1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mar_ne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 bete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cl_y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smoker_now=</w:t>
      </w:r>
      <w:r>
        <w:rPr>
          <w:rFonts w:cs="Times New Roman" w:ascii="Times New Roman" w:hAnsi="Times New Roman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FF"/>
          <w:sz w:val="20"/>
          <w:szCs w:val="20"/>
          <w:shd w:fill="FFFFFF" w:val="clear"/>
        </w:rPr>
        <w:t>mode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t_smok1=  age_4new  edu_1 city1  mar_new  income_h  work_now  betel_y   acl_y  survey1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kern w:val="2"/>
      <w:sz w:val="20"/>
      <w:szCs w:val="20"/>
      <w:lang w:val="en-US" w:eastAsia="zh-TW"/>
    </w:rPr>
  </w:style>
  <w:style w:type="character" w:styleId="FooterChar">
    <w:name w:val="Footer Char"/>
    <w:basedOn w:val="DefaultParagraphFont"/>
    <w:qFormat/>
    <w:rPr>
      <w:rFonts w:eastAsia="Times New Roman"/>
      <w:kern w:val="2"/>
      <w:sz w:val="20"/>
      <w:szCs w:val="20"/>
      <w:lang w:val="en-US" w:eastAsia="zh-TW"/>
    </w:rPr>
  </w:style>
  <w:style w:type="character" w:styleId="BalloonTextChar">
    <w:name w:val="Balloon Text Char"/>
    <w:basedOn w:val="DefaultParagraphFont"/>
    <w:qFormat/>
    <w:rPr>
      <w:rFonts w:ascii="Segoe UI" w:hAnsi="Segoe UI" w:eastAsia="Times New Roman" w:cs="Segoe UI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20"/>
      <w:szCs w:val="20"/>
      <w:lang w:val="en-US" w:eastAsia="zh-TW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Segoe UI" w:hAnsi="Segoe UI" w:eastAsia="Times New Roman" w:cs="Segoe UI"/>
      <w:kern w:val="2"/>
      <w:sz w:val="18"/>
      <w:szCs w:val="18"/>
      <w:lang w:val="en-US" w:eastAsia="zh-T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1:27:00Z</dcterms:created>
  <dc:creator>BLUAGUE</dc:creator>
  <dc:description/>
  <dc:language>en-US</dc:language>
  <cp:lastModifiedBy>BLUAGUE</cp:lastModifiedBy>
  <dcterms:modified xsi:type="dcterms:W3CDTF">2016-10-14T01:27:00Z</dcterms:modified>
  <cp:revision>1</cp:revision>
  <dc:subject/>
  <dc:title/>
</cp:coreProperties>
</file>